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Additional file 1: Sanger DNA sequencing PCR primers. </w:t>
      </w:r>
      <w:r>
        <w:rPr>
          <w:rFonts w:cs="Arial" w:ascii="Arial" w:hAnsi="Arial"/>
        </w:rPr>
        <w:t>Primer sequences used to confirm results from BRCA mutation positive samples.</w:t>
      </w:r>
    </w:p>
    <w:tbl>
      <w:tblPr>
        <w:tblW w:w="12903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5480"/>
        <w:gridCol w:w="3280"/>
        <w:gridCol w:w="3183"/>
      </w:tblGrid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Case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High Impact Variant</w:t>
            </w:r>
          </w:p>
        </w:tc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F-primer</w:t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GB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R-primer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Z10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BRCA2 c.10095delinsGAATTATATCT p.(Ser3366AsnfsTer4)</w:t>
            </w:r>
          </w:p>
        </w:tc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GCTGACGAAGAACTTGCAT</w:t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TACTGGCCTGGGAACTCTC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Z11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BRCA1 c.181T&gt;G p.(Cys61Gly) </w:t>
            </w:r>
          </w:p>
        </w:tc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/A</w:t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Z17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BRCA1 c.2060A&gt;C p.(Gln687Pro)</w:t>
            </w:r>
          </w:p>
        </w:tc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AGTCAGGCACAGCAGAAAC</w:t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TCTTCTCTTGGAAGGCTAGGA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Z23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BRCA2 c.7007+1G&gt;C </w:t>
            </w:r>
          </w:p>
        </w:tc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AGTAACATGGATATTCTCTTAGAT</w:t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CGAGACTTTTCTCATACTGTATTA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Z28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en-GB"/>
              </w:rPr>
              <w:t xml:space="preserve">BRCA1 c.5266dupC p.(Gln1756ProfsTer74) </w:t>
            </w:r>
          </w:p>
        </w:tc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GCTTCTCTTTCTCTTATCCTGATG</w:t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GCAAAGGGGAGTGGAATAC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Z29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BRCA2 c.9302T&gt;C p.(Leu3101Pro) </w:t>
            </w:r>
          </w:p>
        </w:tc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ACACATCTATAATAACATTCTTTTC</w:t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TTTGGATTCTGGTCGCCAC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Z30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BRCA1 c.4675G&gt;A p.(Glu1559Lys) </w:t>
            </w:r>
          </w:p>
        </w:tc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ATTGGTGGCGATGGTTTTC</w:t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ACCAGAATATCTTTATGTAGGA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Z39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BRCA2 c.7788delAinsGGGT p.(Gly2596dup) </w:t>
            </w:r>
          </w:p>
        </w:tc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GCAGAGTCTTTTCAGTTTCACA</w:t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ACACACAATCTTTTTGCATAGA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Z68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BRCA1 c.1105delG p.(Asp369MetfsTer5)</w:t>
            </w:r>
          </w:p>
        </w:tc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ATGCTGATCCCCTGTGTGA</w:t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CACTTCTGGAAAACCACTCA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Z72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BRCA2 c.10024G&gt;A p.(Glu3342Lys) </w:t>
            </w:r>
          </w:p>
        </w:tc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TTCAGCCACCAAGGAGTTG</w:t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CTTCTGAACTGGTGGGAGC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Z75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BRCA1 c.1105delG p.(Asp369MetfsTer5)</w:t>
            </w:r>
          </w:p>
        </w:tc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ATGCTGATCCCCTGTGTGA</w:t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CACTTCTGGAAAACCACTCA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Z78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BRCA2 c.1408G&gt;C p.(Glu470Gln)</w:t>
            </w:r>
          </w:p>
        </w:tc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GCCACGTATTTCTAGCC</w:t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CCCTGAAATGAAGAAGCCAC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Z109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BRCA1 c.5095C&gt;T p.(Arg1699Trp) </w:t>
            </w:r>
          </w:p>
        </w:tc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AAGGAATTGGTTTCAGATGATGA</w:t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GTGCTCCCCAAAAGCATAAA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Z113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 xml:space="preserve">BRCA1 c.2253_2254delGT p.(Met751IlefsTer10) </w:t>
            </w:r>
          </w:p>
        </w:tc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TGTCAATCCTAGCCTTCCAAGA</w:t>
            </w:r>
          </w:p>
        </w:tc>
        <w:tc>
          <w:tcPr>
            <w:tcW w:w="3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CTGAGTGCCATAATCAGTACCA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6T12:00:00Z</dcterms:created>
  <dc:creator>Mgabunilas</dc:creator>
  <dc:description/>
  <dc:language>en-US</dc:language>
  <cp:lastModifiedBy>Mgabunilas</cp:lastModifiedBy>
  <dcterms:modified xsi:type="dcterms:W3CDTF">2015-02-26T12:02:00Z</dcterms:modified>
  <cp:revision>1</cp:revision>
  <dc:subject/>
  <dc:title/>
</cp:coreProperties>
</file>